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3AAE1" w14:textId="472B1E5C" w:rsidR="00862D74" w:rsidRDefault="00104CB6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3:</w:t>
      </w:r>
    </w:p>
    <w:p w14:paraId="017F384F" w14:textId="77777777" w:rsidR="00862D74" w:rsidRDefault="00104CB6">
      <w:pPr>
        <w:rPr>
          <w:b/>
          <w:sz w:val="24"/>
          <w:szCs w:val="24"/>
        </w:rPr>
      </w:pPr>
      <w:r>
        <w:rPr>
          <w:b/>
          <w:sz w:val="24"/>
          <w:szCs w:val="24"/>
        </w:rPr>
        <w:t>Habitat selection through the breeding stages.</w:t>
      </w:r>
    </w:p>
    <w:p w14:paraId="089FD584" w14:textId="77777777" w:rsidR="00862D74" w:rsidRDefault="00104CB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quy17xoig574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For each habitat clas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ly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lection ratio and the 95% confidence intervals of the ratio (estimated by GLMMs)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te incubation, phase 1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arly rearing, phase 2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te rearing, phase 3. See Table S1 for details on each habitat class.</w:t>
      </w:r>
    </w:p>
    <w:p w14:paraId="76CEDFE0" w14:textId="77777777" w:rsidR="00862D74" w:rsidRDefault="00862D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6F7F2F" w14:textId="77777777" w:rsidR="00862D74" w:rsidRDefault="00104CB6">
      <w:pPr>
        <w:spacing w:after="160"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: Late incubation, phase 1</w:t>
      </w:r>
    </w:p>
    <w:tbl>
      <w:tblPr>
        <w:tblStyle w:val="a"/>
        <w:tblW w:w="8370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90"/>
        <w:gridCol w:w="1875"/>
        <w:gridCol w:w="1755"/>
        <w:gridCol w:w="2250"/>
      </w:tblGrid>
      <w:tr w:rsidR="00862D74" w14:paraId="13EE501F" w14:textId="77777777">
        <w:trPr>
          <w:trHeight w:val="36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56F1866" w14:textId="77777777" w:rsidR="00862D74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bita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207D14D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ion ratio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0F5656C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4089AC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862D74" w:rsidRPr="00AE73BC" w14:paraId="4BD6C052" w14:textId="77777777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84776D" w14:textId="77777777" w:rsidR="00862D74" w:rsidRPr="00AE73BC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Alfalf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CE652FC" w14:textId="3BBAAC7D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43717"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0A64D7" w14:textId="7E5FC33C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43717"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8CB5709" w14:textId="207A8070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043717"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3717" w:rsidRPr="00AE73BC" w14:paraId="268BD051" w14:textId="77777777" w:rsidTr="009D4AB5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51D956E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cereal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AFA6EEF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47E95BA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742BE51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09</w:t>
            </w:r>
          </w:p>
        </w:tc>
      </w:tr>
      <w:tr w:rsidR="00043717" w:rsidRPr="00AE73BC" w14:paraId="5CB08098" w14:textId="77777777" w:rsidTr="002F2316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FA54F7" w14:textId="5624BC35" w:rsidR="00043717" w:rsidRPr="00AE73BC" w:rsidRDefault="00043717" w:rsidP="00043717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irrigat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19A6818" w14:textId="6D258D7E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B980476" w14:textId="54B20133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1EFEEFF" w14:textId="4BE4E70E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1.74</w:t>
            </w:r>
          </w:p>
        </w:tc>
      </w:tr>
      <w:tr w:rsidR="00043717" w:rsidRPr="00AE73BC" w14:paraId="28DDB31E" w14:textId="77777777" w:rsidTr="009D4AB5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F2004B0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A60D770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035B523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72C434" w14:textId="77777777" w:rsidR="00043717" w:rsidRPr="00AE73BC" w:rsidRDefault="00043717" w:rsidP="009D4AB5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2.20</w:t>
            </w:r>
          </w:p>
        </w:tc>
      </w:tr>
      <w:tr w:rsidR="00043717" w:rsidRPr="00AE73BC" w14:paraId="7F25C1B2" w14:textId="77777777" w:rsidTr="000074EF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55C30DB" w14:textId="77777777" w:rsidR="00043717" w:rsidRPr="00AE73BC" w:rsidRDefault="00043717" w:rsidP="00043717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rrigat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CCB1A46" w14:textId="4AC16B46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6BBCBAA" w14:textId="793D366A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D81299A" w14:textId="3C5D867B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18</w:t>
            </w:r>
          </w:p>
        </w:tc>
      </w:tr>
      <w:tr w:rsidR="00043717" w:rsidRPr="00AE73BC" w14:paraId="5A97DBBD" w14:textId="77777777" w:rsidTr="000924B3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788D86F" w14:textId="2C557750" w:rsidR="00043717" w:rsidRPr="00AE73BC" w:rsidRDefault="00043717" w:rsidP="00043717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roa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7E3EC85" w14:textId="04F3A746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DF58E1F" w14:textId="1264EE57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05A1301" w14:textId="45184524" w:rsidR="00043717" w:rsidRPr="00AE73BC" w:rsidRDefault="00043717" w:rsidP="00043717">
            <w:pPr>
              <w:spacing w:before="120" w:after="240" w:line="480" w:lineRule="auto"/>
              <w:ind w:left="-17" w:right="-111"/>
              <w:jc w:val="center"/>
              <w:rPr>
                <w:rFonts w:ascii="Times New Roman" w:hAnsi="Times New Roman" w:cs="Times New Roman"/>
              </w:rPr>
            </w:pPr>
            <w:r w:rsidRPr="00AE73BC">
              <w:rPr>
                <w:rFonts w:ascii="Times New Roman" w:hAnsi="Times New Roman" w:cs="Times New Roman"/>
              </w:rPr>
              <w:t>12.60</w:t>
            </w:r>
          </w:p>
        </w:tc>
      </w:tr>
      <w:tr w:rsidR="00862D74" w:rsidRPr="00AE73BC" w14:paraId="0E14A085" w14:textId="77777777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A7EEDEA" w14:textId="77777777" w:rsidR="00862D74" w:rsidRPr="00AE73BC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ed are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279F5B0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BD325F3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E6399EB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62D74" w:rsidRPr="00AE73BC" w14:paraId="40E1A01C" w14:textId="77777777">
        <w:trPr>
          <w:trHeight w:val="35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85EC11E" w14:textId="77777777" w:rsidR="00862D74" w:rsidRPr="00AE73BC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odie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237B94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48DB3F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80FCABD" w14:textId="77777777" w:rsidR="00862D74" w:rsidRPr="00AE73BC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</w:tr>
    </w:tbl>
    <w:p w14:paraId="1BA11FB5" w14:textId="77777777" w:rsidR="00862D74" w:rsidRDefault="00862D74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F4A31CE" w14:textId="77777777" w:rsidR="00862D74" w:rsidRDefault="00862D74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C657784" w14:textId="77777777" w:rsidR="00862D74" w:rsidRDefault="00862D74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D1459B3" w14:textId="77777777" w:rsidR="00CA126C" w:rsidRDefault="00CA126C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14:paraId="5A9A5CD9" w14:textId="3ED35944" w:rsidR="00862D74" w:rsidRDefault="00104CB6">
      <w:pPr>
        <w:spacing w:after="160"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B: Early rearing, phase 2</w:t>
      </w:r>
    </w:p>
    <w:tbl>
      <w:tblPr>
        <w:tblStyle w:val="a0"/>
        <w:tblW w:w="838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92"/>
        <w:gridCol w:w="1879"/>
        <w:gridCol w:w="1760"/>
        <w:gridCol w:w="2254"/>
      </w:tblGrid>
      <w:tr w:rsidR="00862D74" w14:paraId="7742E977" w14:textId="77777777" w:rsidTr="00043717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EE8C8F2" w14:textId="77777777" w:rsidR="00862D74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bitat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71DD21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ion rat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23D2682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EFB3C3E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AE73BC" w14:paraId="6CE75C1D" w14:textId="77777777" w:rsidTr="004F63A2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D037D5B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falfa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9ECE11A" w14:textId="193EF041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F848281" w14:textId="1E939FD1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98F6375" w14:textId="2066E33A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51</w:t>
            </w:r>
          </w:p>
        </w:tc>
      </w:tr>
      <w:tr w:rsidR="00AE73BC" w14:paraId="63B027CA" w14:textId="77777777" w:rsidTr="00757AE3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FBE24E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cereal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325D57A" w14:textId="28628AB6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D7B8F00" w14:textId="677038F6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29B922" w14:textId="57463532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42</w:t>
            </w:r>
          </w:p>
        </w:tc>
      </w:tr>
      <w:tr w:rsidR="00AE73BC" w14:paraId="45D955E8" w14:textId="77777777" w:rsidTr="00255458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C45FD78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irrigated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419C22E" w14:textId="75799399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B3B3387" w14:textId="54204B7E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34B390" w14:textId="75FD04CD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3.22</w:t>
            </w:r>
          </w:p>
        </w:tc>
      </w:tr>
      <w:tr w:rsidR="00AE73BC" w14:paraId="247F9F76" w14:textId="77777777" w:rsidTr="00800DEE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C5B1DC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544F8FE" w14:textId="21C5C297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1131B1" w14:textId="3AC6D79F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8AC492A" w14:textId="794AD483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98</w:t>
            </w:r>
          </w:p>
        </w:tc>
      </w:tr>
      <w:tr w:rsidR="00AE73BC" w14:paraId="5E5F0D60" w14:textId="77777777" w:rsidTr="005E1EE5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7176F4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rrigated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0ED4255" w14:textId="5BBF6947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916B2F5" w14:textId="5936AE78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6DC596A" w14:textId="21D01E18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1.04</w:t>
            </w:r>
          </w:p>
        </w:tc>
      </w:tr>
      <w:tr w:rsidR="00AE73BC" w14:paraId="18FBEB88" w14:textId="77777777" w:rsidTr="00565086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8863289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road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F4D8DC8" w14:textId="64D6E9A0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D450D98" w14:textId="23CD8EEC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D27552F" w14:textId="1FF0A783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7.67</w:t>
            </w:r>
          </w:p>
        </w:tc>
      </w:tr>
      <w:tr w:rsidR="00AE73BC" w14:paraId="51FE110A" w14:textId="77777777" w:rsidTr="00DD3255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8772D6" w14:textId="77777777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ed area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E4D3895" w14:textId="34E7C8B8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8098DB" w14:textId="3B0BFF2E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774AC2C" w14:textId="5649545D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63</w:t>
            </w:r>
          </w:p>
        </w:tc>
      </w:tr>
      <w:tr w:rsidR="00AE73BC" w14:paraId="6AE1C2BD" w14:textId="77777777" w:rsidTr="00D342A1">
        <w:trPr>
          <w:trHeight w:val="350"/>
        </w:trPr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AE08C9E" w14:textId="3D247F98" w:rsidR="00AE73B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odie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37F5706" w14:textId="5B4525AF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3A61EA" w14:textId="06C39859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5CB1497" w14:textId="18B845C8" w:rsidR="00AE73BC" w:rsidRPr="00AE73B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73BC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168A86F9" w14:textId="77777777" w:rsidR="00862D74" w:rsidRDefault="00862D7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B68CF3A" w14:textId="77777777" w:rsidR="00862D74" w:rsidRDefault="00862D74">
      <w:pPr>
        <w:spacing w:line="480" w:lineRule="auto"/>
        <w:rPr>
          <w:b/>
          <w:color w:val="000000"/>
          <w:sz w:val="24"/>
          <w:szCs w:val="24"/>
        </w:rPr>
      </w:pPr>
    </w:p>
    <w:p w14:paraId="5EE2DCEE" w14:textId="77777777" w:rsidR="00862D74" w:rsidRDefault="00862D74">
      <w:pPr>
        <w:spacing w:line="480" w:lineRule="auto"/>
        <w:rPr>
          <w:b/>
          <w:color w:val="000000"/>
          <w:sz w:val="24"/>
          <w:szCs w:val="24"/>
        </w:rPr>
      </w:pPr>
    </w:p>
    <w:p w14:paraId="40426FC7" w14:textId="77777777" w:rsidR="00862D74" w:rsidRDefault="00862D74">
      <w:pPr>
        <w:spacing w:line="480" w:lineRule="auto"/>
        <w:rPr>
          <w:b/>
          <w:color w:val="000000"/>
          <w:sz w:val="24"/>
          <w:szCs w:val="24"/>
        </w:rPr>
      </w:pPr>
    </w:p>
    <w:p w14:paraId="4FC6EC8D" w14:textId="77777777" w:rsidR="00862D74" w:rsidRDefault="00862D74">
      <w:pPr>
        <w:spacing w:line="480" w:lineRule="auto"/>
        <w:rPr>
          <w:b/>
          <w:color w:val="000000"/>
          <w:sz w:val="24"/>
          <w:szCs w:val="24"/>
        </w:rPr>
      </w:pPr>
    </w:p>
    <w:p w14:paraId="4B9DEC8A" w14:textId="77777777" w:rsidR="00CA126C" w:rsidRDefault="00CA126C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14:paraId="0BE0A3F3" w14:textId="20C1F342" w:rsidR="00862D74" w:rsidRDefault="00104CB6">
      <w:pPr>
        <w:spacing w:after="160"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C: Late rearing, phase 3</w:t>
      </w:r>
    </w:p>
    <w:tbl>
      <w:tblPr>
        <w:tblStyle w:val="a1"/>
        <w:tblW w:w="8369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79"/>
        <w:gridCol w:w="1693"/>
        <w:gridCol w:w="1841"/>
        <w:gridCol w:w="2356"/>
      </w:tblGrid>
      <w:tr w:rsidR="00862D74" w14:paraId="6ECD025F" w14:textId="77777777" w:rsidTr="00043717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3FE4EAF" w14:textId="77777777" w:rsidR="00862D74" w:rsidRDefault="00104CB6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bitat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1D6C44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ion rati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CF1445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494AF2" w14:textId="77777777" w:rsidR="00862D74" w:rsidRDefault="00104CB6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AE73BC" w:rsidRPr="00CA126C" w14:paraId="3C6BECAF" w14:textId="77777777" w:rsidTr="00E93E3C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9E0FC42" w14:textId="77777777" w:rsidR="00AE73BC" w:rsidRPr="00CA126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sz w:val="24"/>
                <w:szCs w:val="24"/>
              </w:rPr>
              <w:t>Alfalf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73A52A8" w14:textId="31D5EFA0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381D956" w14:textId="775688FD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77B9E12" w14:textId="4DD25722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93</w:t>
            </w:r>
          </w:p>
        </w:tc>
      </w:tr>
      <w:tr w:rsidR="00AE73BC" w:rsidRPr="00CA126C" w14:paraId="078CE8CF" w14:textId="77777777" w:rsidTr="00604E1E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F3D1D7D" w14:textId="586D8DD5" w:rsidR="00AE73BC" w:rsidRPr="00CA126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cereal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6A1381A" w14:textId="09BFA299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1F2024E" w14:textId="17CD8B2C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C4F4166" w14:textId="4360C451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2.64</w:t>
            </w:r>
          </w:p>
        </w:tc>
      </w:tr>
      <w:tr w:rsidR="00AE73BC" w:rsidRPr="00CA126C" w14:paraId="05BF95E3" w14:textId="77777777" w:rsidTr="008758ED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7E46DD4" w14:textId="77777777" w:rsidR="00AE73BC" w:rsidRPr="00CA126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on-irrigate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1564DA9" w14:textId="337F58CA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6EE1899" w14:textId="377E175F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327502" w14:textId="7B53771E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3.83</w:t>
            </w:r>
          </w:p>
        </w:tc>
      </w:tr>
      <w:tr w:rsidR="00AE73BC" w:rsidRPr="00CA126C" w14:paraId="73DCB7EA" w14:textId="77777777" w:rsidTr="007C4FB0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63CEBE" w14:textId="77777777" w:rsidR="00AE73BC" w:rsidRPr="00CA126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6FF0857" w14:textId="66792464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0EFF016" w14:textId="5075F9AD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FDA46D8" w14:textId="58F84A85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90</w:t>
            </w:r>
          </w:p>
        </w:tc>
      </w:tr>
      <w:tr w:rsidR="00AE73BC" w:rsidRPr="00CA126C" w14:paraId="5979663A" w14:textId="77777777" w:rsidTr="00AD1391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454CEFA" w14:textId="77777777" w:rsidR="00AE73BC" w:rsidRPr="00CA126C" w:rsidRDefault="00AE73BC" w:rsidP="00AE73B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rrigate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49532F4" w14:textId="54425FEC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AD05DDB" w14:textId="1166D207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6AD82A2" w14:textId="30942299" w:rsidR="00AE73BC" w:rsidRPr="00CA126C" w:rsidRDefault="00AE73BC" w:rsidP="00AE73B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76</w:t>
            </w:r>
          </w:p>
        </w:tc>
      </w:tr>
      <w:tr w:rsidR="00CA126C" w:rsidRPr="00CA126C" w14:paraId="3829C3FD" w14:textId="77777777" w:rsidTr="00587AAA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5887820" w14:textId="77777777" w:rsidR="00CA126C" w:rsidRPr="00CA126C" w:rsidRDefault="00CA126C" w:rsidP="00CA126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 roa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F756807" w14:textId="254F7700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6248686" w14:textId="749502DA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2497C13" w14:textId="139B6CD2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12.37</w:t>
            </w:r>
          </w:p>
        </w:tc>
      </w:tr>
      <w:tr w:rsidR="00CA126C" w:rsidRPr="00CA126C" w14:paraId="46D4B782" w14:textId="77777777" w:rsidTr="00723DBE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7D06765" w14:textId="77777777" w:rsidR="00CA126C" w:rsidRPr="00CA126C" w:rsidRDefault="00CA126C" w:rsidP="00CA126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ed are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11B5E04" w14:textId="73ED4893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1F28E82" w14:textId="71063286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151B68A" w14:textId="15CD3A17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51</w:t>
            </w:r>
          </w:p>
        </w:tc>
      </w:tr>
      <w:tr w:rsidR="00CA126C" w:rsidRPr="00CA126C" w14:paraId="42B8C6C9" w14:textId="77777777" w:rsidTr="002C3D0B">
        <w:trPr>
          <w:trHeight w:val="350"/>
        </w:trPr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990CBDE" w14:textId="6B15ACF9" w:rsidR="00CA126C" w:rsidRPr="00CA126C" w:rsidRDefault="00CA126C" w:rsidP="00CA126C">
            <w:pPr>
              <w:spacing w:before="120" w:after="240" w:line="480" w:lineRule="auto"/>
              <w:ind w:left="-17" w:right="-1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odi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E9F516" w14:textId="14527792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46C4D59" w14:textId="3AC1D5E2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9E008A8" w14:textId="393721A2" w:rsidR="00CA126C" w:rsidRPr="00CA126C" w:rsidRDefault="00CA126C" w:rsidP="00CA126C">
            <w:pPr>
              <w:spacing w:before="120" w:after="240" w:line="480" w:lineRule="auto"/>
              <w:ind w:left="-17" w:righ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126C">
              <w:rPr>
                <w:rFonts w:ascii="Times New Roman" w:hAnsi="Times New Roman" w:cs="Times New Roman"/>
              </w:rPr>
              <w:t>3.71</w:t>
            </w:r>
          </w:p>
        </w:tc>
      </w:tr>
    </w:tbl>
    <w:p w14:paraId="60A7A308" w14:textId="77777777" w:rsidR="00862D74" w:rsidRDefault="00862D7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A2657D4" w14:textId="77777777" w:rsidR="00862D74" w:rsidRDefault="00862D7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862D7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MLQ0NzE3NTQ3MzFR0lEKTi0uzszPAykwqgUAJfoiCCwAAAA="/>
  </w:docVars>
  <w:rsids>
    <w:rsidRoot w:val="00862D74"/>
    <w:rsid w:val="00043717"/>
    <w:rsid w:val="00104CB6"/>
    <w:rsid w:val="0051381B"/>
    <w:rsid w:val="00862D74"/>
    <w:rsid w:val="00AE73BC"/>
    <w:rsid w:val="00CA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ABCAB"/>
  <w15:docId w15:val="{11D1AE76-BC3F-4795-85EA-5CAD1DE7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e1"/>
    <w:next w:val="Normale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e1"/>
    <w:next w:val="Normale1"/>
    <w:uiPriority w:val="9"/>
    <w:semiHidden/>
    <w:unhideWhenUsed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e1"/>
    <w:next w:val="Normale1"/>
    <w:uiPriority w:val="9"/>
    <w:semiHidden/>
    <w:unhideWhenUsed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e1"/>
    <w:next w:val="Normale1"/>
    <w:uiPriority w:val="9"/>
    <w:semiHidden/>
    <w:unhideWhenUsed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e1"/>
    <w:next w:val="Normale1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customStyle="1" w:styleId="Normale1">
    <w:name w:val="Normale1"/>
    <w:rsid w:val="00B77860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UnresolvedMention">
    <w:name w:val="Unresolved Mention"/>
    <w:basedOn w:val="DefaultParagraphFont"/>
    <w:uiPriority w:val="99"/>
    <w:semiHidden/>
    <w:unhideWhenUsed/>
    <w:rsid w:val="00D23DD1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2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nb7eTs+5Wb1C6/27f4aJ26Hw2Q==">AMUW2mXommWTe2r01F1sQgZHE5yQ+wfdb44f4LaJz5Uqcg/bAtNmkgKta04mwl47a1B2lj1ECLrieTRBHZtT30tutJopQ2U/bxsakMXcGdJjzR3QCcZr3oFhUMyXqnitDIul7sYtLjVe4gcPVr96WGxQuE+xLFnqAVPFYb6meMNGkyJ0b8BzA6WtdrpaOdGjOEKlMpnw4dr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cioccarelli</dc:creator>
  <cp:lastModifiedBy>Sara Cioccarelli</cp:lastModifiedBy>
  <cp:revision>3</cp:revision>
  <dcterms:created xsi:type="dcterms:W3CDTF">2022-01-05T11:26:00Z</dcterms:created>
  <dcterms:modified xsi:type="dcterms:W3CDTF">2022-04-01T08:01:00Z</dcterms:modified>
</cp:coreProperties>
</file>